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EFD" w:rsidRPr="00C97FB2" w:rsidRDefault="00A32104" w:rsidP="00084AE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</w:t>
      </w:r>
      <w:r w:rsidR="00900EFD" w:rsidRPr="00C97FB2">
        <w:rPr>
          <w:rFonts w:ascii="Arial" w:hAnsi="Arial" w:cs="Arial"/>
          <w:b/>
        </w:rPr>
        <w:t xml:space="preserve">ile 2. </w:t>
      </w:r>
    </w:p>
    <w:p w:rsidR="00900EFD" w:rsidRPr="00C97FB2" w:rsidRDefault="00900EFD" w:rsidP="00084AE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vidence on c</w:t>
      </w:r>
      <w:r w:rsidRPr="00C97FB2">
        <w:rPr>
          <w:rFonts w:ascii="Arial" w:hAnsi="Arial" w:cs="Arial"/>
          <w:b/>
        </w:rPr>
        <w:t>linical conditions associated with breastfeeding that w</w:t>
      </w:r>
      <w:r>
        <w:rPr>
          <w:rFonts w:ascii="Arial" w:hAnsi="Arial" w:cs="Arial"/>
          <w:b/>
        </w:rPr>
        <w:t>as</w:t>
      </w:r>
      <w:r w:rsidRPr="00C97FB2">
        <w:rPr>
          <w:rFonts w:ascii="Arial" w:hAnsi="Arial" w:cs="Arial"/>
          <w:b/>
        </w:rPr>
        <w:t xml:space="preserve"> considered </w:t>
      </w:r>
      <w:r>
        <w:rPr>
          <w:rFonts w:ascii="Arial" w:hAnsi="Arial" w:cs="Arial"/>
          <w:b/>
        </w:rPr>
        <w:t>in the development of the economic analysis on the cost-effectiveness of breastfeeding interventions</w:t>
      </w:r>
    </w:p>
    <w:p w:rsidR="00900EFD" w:rsidRPr="00C97FB2" w:rsidRDefault="00900EFD" w:rsidP="00C97FB2">
      <w:pPr>
        <w:pStyle w:val="Caption"/>
        <w:rPr>
          <w:rFonts w:ascii="Arial" w:hAnsi="Arial"/>
        </w:rPr>
      </w:pPr>
      <w:r w:rsidRPr="00C97FB2">
        <w:rPr>
          <w:rFonts w:ascii="Arial" w:hAnsi="Arial"/>
        </w:rPr>
        <w:t>Clinical conditions that are potentially associated with breastfeeding, as considered by Renfrew</w:t>
      </w:r>
      <w:r>
        <w:rPr>
          <w:rFonts w:ascii="Arial" w:hAnsi="Arial"/>
        </w:rPr>
        <w:t xml:space="preserve"> et al. </w:t>
      </w:r>
      <w:r>
        <w:rPr>
          <w:rFonts w:ascii="Arial" w:hAnsi="Arial"/>
          <w:noProof/>
        </w:rPr>
        <w:t>[1]</w:t>
      </w:r>
      <w:r w:rsidRPr="00C97FB2">
        <w:rPr>
          <w:rFonts w:ascii="Arial" w:hAnsi="Arial"/>
        </w:rPr>
        <w:t xml:space="preserve"> and/or </w:t>
      </w:r>
      <w:proofErr w:type="spellStart"/>
      <w:r w:rsidRPr="00C97FB2">
        <w:rPr>
          <w:rFonts w:ascii="Arial" w:hAnsi="Arial"/>
        </w:rPr>
        <w:t>Victora</w:t>
      </w:r>
      <w:proofErr w:type="spellEnd"/>
      <w:r>
        <w:rPr>
          <w:rFonts w:ascii="Arial" w:hAnsi="Arial"/>
        </w:rPr>
        <w:t xml:space="preserve"> et al. </w:t>
      </w:r>
      <w:r>
        <w:rPr>
          <w:rFonts w:ascii="Arial" w:hAnsi="Arial"/>
          <w:noProof/>
        </w:rPr>
        <w:t>[2]</w:t>
      </w:r>
    </w:p>
    <w:tbl>
      <w:tblPr>
        <w:tblStyle w:val="TableGrid"/>
        <w:tblW w:w="1388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838"/>
        <w:gridCol w:w="2268"/>
        <w:gridCol w:w="1985"/>
        <w:gridCol w:w="1418"/>
        <w:gridCol w:w="6378"/>
      </w:tblGrid>
      <w:tr w:rsidR="00900EFD" w:rsidRPr="00C97FB2" w:rsidTr="00FC3B0A">
        <w:tc>
          <w:tcPr>
            <w:tcW w:w="1838" w:type="dxa"/>
            <w:vMerge w:val="restart"/>
            <w:shd w:val="clear" w:color="auto" w:fill="FB841E"/>
            <w:vAlign w:val="center"/>
          </w:tcPr>
          <w:p w:rsidR="00900EFD" w:rsidRPr="00C97FB2" w:rsidRDefault="00900EFD" w:rsidP="00C97FB2">
            <w:pPr>
              <w:pStyle w:val="TableHeadingLeft"/>
              <w:ind w:left="174" w:firstLine="0"/>
              <w:jc w:val="center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linical condition</w:t>
            </w:r>
          </w:p>
        </w:tc>
        <w:tc>
          <w:tcPr>
            <w:tcW w:w="2268" w:type="dxa"/>
            <w:vMerge w:val="restart"/>
            <w:shd w:val="clear" w:color="auto" w:fill="FB841E"/>
            <w:vAlign w:val="center"/>
          </w:tcPr>
          <w:p w:rsidR="00900EFD" w:rsidRPr="00C97FB2" w:rsidRDefault="00900EFD" w:rsidP="00C97FB2">
            <w:pPr>
              <w:pStyle w:val="TableHeadingCentre"/>
              <w:ind w:left="0" w:firstLine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odelled in Renfrew at al. </w:t>
            </w:r>
            <w:r>
              <w:rPr>
                <w:rFonts w:ascii="Arial" w:hAnsi="Arial"/>
                <w:noProof/>
              </w:rPr>
              <w:t>[1]</w:t>
            </w:r>
            <w:r w:rsidRPr="00C97FB2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9781" w:type="dxa"/>
            <w:gridSpan w:val="3"/>
            <w:shd w:val="clear" w:color="auto" w:fill="FB841E"/>
          </w:tcPr>
          <w:p w:rsidR="00900EFD" w:rsidRPr="00C97FB2" w:rsidRDefault="00900EFD" w:rsidP="00C97FB2">
            <w:pPr>
              <w:pStyle w:val="TableHeadingCentre"/>
              <w:ind w:left="174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Evidence reported in </w:t>
            </w:r>
            <w:proofErr w:type="spellStart"/>
            <w:r w:rsidRPr="00C97FB2">
              <w:rPr>
                <w:rFonts w:ascii="Arial" w:hAnsi="Arial" w:cs="Arial"/>
                <w:szCs w:val="20"/>
              </w:rPr>
              <w:t>Victora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et al.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noProof/>
              </w:rPr>
              <w:t>[2]</w:t>
            </w:r>
          </w:p>
        </w:tc>
      </w:tr>
      <w:tr w:rsidR="00900EFD" w:rsidRPr="00C97FB2" w:rsidTr="00674748">
        <w:tc>
          <w:tcPr>
            <w:tcW w:w="1838" w:type="dxa"/>
            <w:vMerge/>
            <w:shd w:val="clear" w:color="auto" w:fill="FB841E"/>
          </w:tcPr>
          <w:p w:rsidR="00900EFD" w:rsidRPr="00C97FB2" w:rsidRDefault="00900EFD" w:rsidP="00C97FB2">
            <w:pPr>
              <w:pStyle w:val="TableHeadingLeft"/>
              <w:ind w:left="174" w:firstLine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vMerge/>
            <w:shd w:val="clear" w:color="auto" w:fill="FB841E"/>
          </w:tcPr>
          <w:p w:rsidR="00900EFD" w:rsidRPr="00C97FB2" w:rsidRDefault="00900EFD" w:rsidP="00C97FB2">
            <w:pPr>
              <w:pStyle w:val="TableHeadingCentre"/>
              <w:ind w:left="174" w:firstLine="0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FB841E"/>
            <w:vAlign w:val="center"/>
          </w:tcPr>
          <w:p w:rsidR="00900EFD" w:rsidRPr="00C97FB2" w:rsidRDefault="00900EFD" w:rsidP="00674748">
            <w:pPr>
              <w:pStyle w:val="TableHeadingCentre"/>
              <w:ind w:left="174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clusion on association with breastfeeding</w:t>
            </w:r>
          </w:p>
        </w:tc>
        <w:tc>
          <w:tcPr>
            <w:tcW w:w="1418" w:type="dxa"/>
            <w:shd w:val="clear" w:color="auto" w:fill="FB841E"/>
            <w:vAlign w:val="center"/>
          </w:tcPr>
          <w:p w:rsidR="00900EFD" w:rsidRPr="00C97FB2" w:rsidRDefault="00900EFD" w:rsidP="00674748">
            <w:pPr>
              <w:pStyle w:val="TableHeadingCentre"/>
              <w:ind w:left="174" w:firstLine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umber of</w:t>
            </w:r>
            <w:r w:rsidRPr="00C97FB2">
              <w:rPr>
                <w:rFonts w:ascii="Arial" w:hAnsi="Arial" w:cs="Arial"/>
                <w:szCs w:val="20"/>
              </w:rPr>
              <w:t xml:space="preserve"> studies</w:t>
            </w:r>
          </w:p>
        </w:tc>
        <w:tc>
          <w:tcPr>
            <w:tcW w:w="6378" w:type="dxa"/>
            <w:shd w:val="clear" w:color="auto" w:fill="FB841E"/>
            <w:vAlign w:val="center"/>
          </w:tcPr>
          <w:p w:rsidR="00900EFD" w:rsidRPr="00C97FB2" w:rsidRDefault="00900EFD" w:rsidP="00674748">
            <w:pPr>
              <w:pStyle w:val="TableHeadingCentre"/>
              <w:ind w:left="174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Data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7FB2">
              <w:rPr>
                <w:rFonts w:ascii="Arial" w:hAnsi="Arial" w:cs="Arial"/>
                <w:szCs w:val="20"/>
              </w:rPr>
              <w:t>(mean effect [95% CI])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Breast cancer – moth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Yes, full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sistent protective effect</w:t>
            </w:r>
          </w:p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76</w:t>
            </w:r>
          </w:p>
          <w:p w:rsidR="00900EFD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Highest vs lowest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81 [0.77 to 0.86]</w:t>
            </w:r>
          </w:p>
          <w:p w:rsidR="00900EFD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ome evidence of publication bias</w:t>
            </w:r>
            <w:r>
              <w:rPr>
                <w:rFonts w:ascii="Arial" w:hAnsi="Arial" w:cs="Arial"/>
                <w:szCs w:val="20"/>
              </w:rPr>
              <w:t xml:space="preserve"> and of inappropriate adjustment 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 confounde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Thoroughly adjusted pooled analysis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. never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96 for every 12 months of breastfeeding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Gastrointestinal infection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[Diarrhoea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Yes, full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trong evidence of major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23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1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5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More versus less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Incidence: RR 0.37 [0.27 to 0.50] age &lt;6 month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Incidence: RR 0.46 [0.28 to 0.78] age 6 months to 5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Incidence: RR 0.69 [0.58 to 0.82] age &lt;5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Hospitalisation: RR 0.28 [0.16 to 0.50] age &lt;5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Most studies from low and medium income countries, where effects would be likely underestimated due to confounding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founder-adjusted studies showed similar effect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Respiratory tract infection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[RTI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Yes, full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trong 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6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More versus less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Incidence or prevalence - lower RTI: RR 0.68 [0.60 to 0.77]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7FB2">
              <w:rPr>
                <w:rFonts w:ascii="Arial" w:hAnsi="Arial" w:cs="Arial"/>
                <w:szCs w:val="20"/>
              </w:rPr>
              <w:t>age &lt;2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Hospitalisation - any RTI: RR 0.43 [0.33 to 0.55] age &lt;2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Most studies from low and medium income countries, where effects would be likely underestimated due to confounding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lastRenderedPageBreak/>
              <w:t>Confounder-adjusted studies showed similar effect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publication bia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lastRenderedPageBreak/>
              <w:t>Acute otitis media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Yes, full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sistent evidence of protection during first 2 years of age; no evidence of protection after 2 years of ag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1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More versus less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67 [0.62 to 0.72] age ≤2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1.21 [0.60 to 2.45] age &gt;2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Weak evidence of publication bia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Necrotising </w:t>
            </w:r>
            <w:proofErr w:type="spellStart"/>
            <w:r w:rsidRPr="00C97FB2">
              <w:rPr>
                <w:rFonts w:ascii="Arial" w:hAnsi="Arial" w:cs="Arial"/>
                <w:szCs w:val="20"/>
              </w:rPr>
              <w:t>enterocolitis</w:t>
            </w:r>
            <w:proofErr w:type="spellEnd"/>
            <w:r w:rsidRPr="00C97FB2">
              <w:rPr>
                <w:rFonts w:ascii="Arial" w:hAnsi="Arial" w:cs="Arial"/>
                <w:szCs w:val="20"/>
              </w:rPr>
              <w:t xml:space="preserve">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[neonatal units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Yes, full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. never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58% reduction [4% to 82%]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No quality assessment by </w:t>
            </w:r>
            <w:r>
              <w:rPr>
                <w:rFonts w:ascii="Arial" w:hAnsi="Arial" w:cs="Arial"/>
                <w:noProof/>
                <w:szCs w:val="20"/>
              </w:rPr>
              <w:t>[2]</w:t>
            </w:r>
            <w:r>
              <w:rPr>
                <w:rFonts w:ascii="Arial" w:hAnsi="Arial" w:cs="Arial"/>
                <w:szCs w:val="20"/>
              </w:rPr>
              <w:t xml:space="preserve">; evidence </w:t>
            </w:r>
            <w:r w:rsidRPr="00C97FB2">
              <w:rPr>
                <w:rFonts w:ascii="Arial" w:hAnsi="Arial" w:cs="Arial"/>
                <w:szCs w:val="20"/>
              </w:rPr>
              <w:t xml:space="preserve">considered by </w:t>
            </w:r>
            <w:r>
              <w:rPr>
                <w:rFonts w:ascii="Arial" w:hAnsi="Arial" w:cs="Arial"/>
                <w:noProof/>
                <w:szCs w:val="20"/>
              </w:rPr>
              <w:t>[1]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IDS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F524C7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nly narrative assessment due to uncertainty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7FB2">
              <w:rPr>
                <w:rFonts w:ascii="Arial" w:hAnsi="Arial" w:cs="Arial"/>
                <w:szCs w:val="20"/>
              </w:rPr>
              <w:t>around the scale of the effect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. never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36% reduction [19% to 49%]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No quality assessment by </w:t>
            </w:r>
            <w:r>
              <w:rPr>
                <w:rFonts w:ascii="Arial" w:hAnsi="Arial" w:cs="Arial"/>
                <w:noProof/>
                <w:szCs w:val="20"/>
              </w:rPr>
              <w:t>[2]</w:t>
            </w:r>
            <w:r>
              <w:rPr>
                <w:rFonts w:ascii="Arial" w:hAnsi="Arial" w:cs="Arial"/>
                <w:szCs w:val="20"/>
              </w:rPr>
              <w:t xml:space="preserve">; evidence </w:t>
            </w:r>
            <w:r w:rsidRPr="00C97FB2">
              <w:rPr>
                <w:rFonts w:ascii="Arial" w:hAnsi="Arial" w:cs="Arial"/>
                <w:szCs w:val="20"/>
              </w:rPr>
              <w:t xml:space="preserve">considered by </w:t>
            </w:r>
            <w:r>
              <w:rPr>
                <w:rFonts w:ascii="Arial" w:hAnsi="Arial" w:cs="Arial"/>
                <w:noProof/>
                <w:szCs w:val="20"/>
              </w:rPr>
              <w:t>[1]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gnitive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utcomes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[Intellig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F524C7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nly narrative assessment due to uncertainty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7FB2">
              <w:rPr>
                <w:rFonts w:ascii="Arial" w:hAnsi="Arial" w:cs="Arial"/>
                <w:szCs w:val="20"/>
              </w:rPr>
              <w:t>around the scale of the effect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sistent evidence of effec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6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 never or longer vs shorter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IQ increase: 3.44 [2.30 to 4.58] </w:t>
            </w:r>
            <w:r>
              <w:rPr>
                <w:rFonts w:ascii="Arial" w:hAnsi="Arial" w:cs="Arial"/>
                <w:szCs w:val="20"/>
              </w:rPr>
              <w:t xml:space="preserve">from </w:t>
            </w:r>
            <w:r w:rsidRPr="00C97FB2">
              <w:rPr>
                <w:rFonts w:ascii="Arial" w:hAnsi="Arial" w:cs="Arial"/>
                <w:szCs w:val="20"/>
              </w:rPr>
              <w:t>childhood through adulthood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After adjusting for mother’s IQ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IQ increase: 2.62 [1.25 to 3.98] </w:t>
            </w:r>
            <w:r>
              <w:rPr>
                <w:rFonts w:ascii="Arial" w:hAnsi="Arial" w:cs="Arial"/>
                <w:szCs w:val="20"/>
              </w:rPr>
              <w:t xml:space="preserve">from </w:t>
            </w:r>
            <w:r w:rsidRPr="00C97FB2">
              <w:rPr>
                <w:rFonts w:ascii="Arial" w:hAnsi="Arial" w:cs="Arial"/>
                <w:szCs w:val="20"/>
              </w:rPr>
              <w:t>childhood through adulthood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besity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F524C7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nly narrative assessment due to uncertainty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7FB2">
              <w:rPr>
                <w:rFonts w:ascii="Arial" w:hAnsi="Arial" w:cs="Arial"/>
                <w:szCs w:val="20"/>
              </w:rPr>
              <w:t>around the scale of the effect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uggestive 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13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 never or longer vs shorter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OR 0.74 [0.70 to 0.78] </w:t>
            </w:r>
            <w:r>
              <w:rPr>
                <w:rFonts w:ascii="Arial" w:hAnsi="Arial" w:cs="Arial"/>
                <w:szCs w:val="20"/>
              </w:rPr>
              <w:t xml:space="preserve">from </w:t>
            </w:r>
            <w:r w:rsidRPr="00C97FB2">
              <w:rPr>
                <w:rFonts w:ascii="Arial" w:hAnsi="Arial" w:cs="Arial"/>
                <w:szCs w:val="20"/>
              </w:rPr>
              <w:t>childhood through adulthood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ome evidence of publication bia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varian cancer – moth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important outcome but inadequate evidence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uggestive 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1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R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Highest vs lowest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70 [0.64 to 0.75]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ome evidence of publication bia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After adjustment for parity and exclusion of nulliparous women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82 [0.75 to 0.89]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Type 2 diabetes – moth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limited evidence from a single study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Restricted 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Highest vs lowest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68 [0.57 to 0.82]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Adjusted for several confounding factor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lastRenderedPageBreak/>
              <w:t>Asthma or wheezing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inadequate exposure and outcome measures; environmental genetic, and dietary factors interact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Inconclusive evidence of assoc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29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More versus less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91 [0.85 to 0.98] age 5-18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After thorough control for confounders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95 [0.85 to 1.06]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Diabetes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inadequate evidence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Restricted 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 never or longer vs shorter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65 [0.49 to 0.86] childhood through adulthood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publication bia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Leukaemia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inadequate evidence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6" w:firstLine="0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ome evidence of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 xml:space="preserve">Any breastfeeding for ≥ 6 months vs no/shorter breastfeeding: 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9% reduction [11% to 27%] in childhood incidence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No quality assessment by </w:t>
            </w:r>
            <w:r>
              <w:rPr>
                <w:rFonts w:ascii="Arial" w:hAnsi="Arial" w:cs="Arial"/>
                <w:noProof/>
                <w:szCs w:val="20"/>
              </w:rPr>
              <w:t>[2]</w:t>
            </w:r>
            <w:r>
              <w:rPr>
                <w:rFonts w:ascii="Arial" w:hAnsi="Arial" w:cs="Arial"/>
                <w:szCs w:val="20"/>
              </w:rPr>
              <w:t>.</w:t>
            </w:r>
            <w:r w:rsidRPr="00C97FB2">
              <w:rPr>
                <w:rFonts w:ascii="Arial" w:hAnsi="Arial" w:cs="Arial"/>
                <w:szCs w:val="20"/>
              </w:rPr>
              <w:t xml:space="preserve"> Evidence derived from </w:t>
            </w:r>
            <w:r>
              <w:rPr>
                <w:rFonts w:ascii="Arial" w:hAnsi="Arial" w:cs="Arial"/>
                <w:noProof/>
                <w:szCs w:val="20"/>
              </w:rPr>
              <w:t>[3]</w:t>
            </w:r>
            <w:r>
              <w:rPr>
                <w:rFonts w:ascii="Arial" w:hAnsi="Arial" w:cs="Arial"/>
                <w:szCs w:val="20"/>
              </w:rPr>
              <w:t>,</w:t>
            </w:r>
            <w:r w:rsidRPr="00C97FB2">
              <w:rPr>
                <w:rFonts w:ascii="Arial" w:hAnsi="Arial" w:cs="Arial"/>
                <w:szCs w:val="20"/>
              </w:rPr>
              <w:t xml:space="preserve"> but quality of the meta-analysis ques</w:t>
            </w:r>
            <w:r>
              <w:rPr>
                <w:rFonts w:ascii="Arial" w:hAnsi="Arial" w:cs="Arial"/>
                <w:szCs w:val="20"/>
              </w:rPr>
              <w:t xml:space="preserve">tioned by </w:t>
            </w:r>
            <w:r>
              <w:rPr>
                <w:rFonts w:ascii="Arial" w:hAnsi="Arial" w:cs="Arial"/>
                <w:noProof/>
                <w:szCs w:val="20"/>
              </w:rPr>
              <w:t>[4]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eliac disease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inadequate evidence for modelling</w:t>
            </w:r>
          </w:p>
        </w:tc>
        <w:tc>
          <w:tcPr>
            <w:tcW w:w="9781" w:type="dxa"/>
            <w:gridSpan w:val="3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assessed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ardiovascular disease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evidence based mainly on bio-markers rather than disease; inadequate for modelling</w:t>
            </w:r>
          </w:p>
        </w:tc>
        <w:tc>
          <w:tcPr>
            <w:tcW w:w="9781" w:type="dxa"/>
            <w:gridSpan w:val="3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assessed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epsis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[neonatal units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, inadequate exposure measures</w:t>
            </w:r>
          </w:p>
        </w:tc>
        <w:tc>
          <w:tcPr>
            <w:tcW w:w="9781" w:type="dxa"/>
            <w:gridSpan w:val="3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assessed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Mortality due to infectious diseases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6" w:firstLine="0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sistent evidence of major protec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3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3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2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xclusive vs predominant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59 [0.41 to 0.85] age &lt;6 month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xclusive vs partial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22 [0.14 to 0.34] age &lt;6 month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xclusive breastfeeding vs none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12 [0.04 to 0.31] age &lt;6 month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 xml:space="preserve">Any breastfeeding vs none: 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48 [0.38 to 0.60] age 6-23 month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All studies from low and medium income countries, where effects would be likely underestimated due to confounding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founder-adjusted studies showed similar effect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lastRenderedPageBreak/>
              <w:t>Eczema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assoc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7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More vs less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95 [0.85 to 1.07] age ≤2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1.09 [0.99 to 1.20] age &gt;2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ome evidence of publication bia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Food allergies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assoc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10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More vs less breastfeeding:</w:t>
            </w:r>
          </w:p>
          <w:p w:rsidR="00900EFD" w:rsidRPr="00C97FB2" w:rsidRDefault="00900EFD" w:rsidP="00C97FB2">
            <w:pPr>
              <w:pStyle w:val="TableTextCentre"/>
              <w:ind w:left="0" w:hanging="7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1.07 [0.90 to 1.26] age ≤5 years</w:t>
            </w:r>
          </w:p>
          <w:p w:rsidR="00900EFD" w:rsidRPr="00C97FB2" w:rsidRDefault="00900EFD" w:rsidP="00C97FB2">
            <w:pPr>
              <w:pStyle w:val="TableTextCentre"/>
              <w:ind w:left="0" w:hanging="7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1.08 [0.73 to 1.26] age &gt;5 years</w:t>
            </w:r>
          </w:p>
          <w:p w:rsidR="00900EFD" w:rsidRPr="00C97FB2" w:rsidRDefault="00900EFD" w:rsidP="00C97FB2">
            <w:pPr>
              <w:pStyle w:val="TableTextCentre"/>
              <w:ind w:left="0" w:hanging="7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High heterogeneity across studies for age ≤5 year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Allergic rhinitis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Possible protection up to 5 years of age; no evidence of association after 5 years of ag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5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More vs less breastfeeding:</w:t>
            </w:r>
          </w:p>
          <w:p w:rsidR="00900EFD" w:rsidRPr="00C97FB2" w:rsidRDefault="00900EFD" w:rsidP="00C97FB2">
            <w:pPr>
              <w:pStyle w:val="TableTextCentre"/>
              <w:ind w:left="0" w:hanging="7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0.79 [0.63 to 0.98] age ≤5 years</w:t>
            </w:r>
          </w:p>
          <w:p w:rsidR="00900EFD" w:rsidRPr="00C97FB2" w:rsidRDefault="00900EFD" w:rsidP="00C97FB2">
            <w:pPr>
              <w:pStyle w:val="TableTextCentre"/>
              <w:ind w:left="0" w:hanging="7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1.05 [0.99 to 1.12] age &gt;5 years</w:t>
            </w:r>
          </w:p>
          <w:p w:rsidR="00900EFD" w:rsidRPr="00C97FB2" w:rsidRDefault="00900EFD" w:rsidP="00C97FB2">
            <w:pPr>
              <w:pStyle w:val="TableTextCentre"/>
              <w:ind w:left="0" w:hanging="7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High heterogeneity across studies for age ≤5 year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Systolic blood pressure – baby</w:t>
            </w:r>
          </w:p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Diastolic blood pressure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assoc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tabs>
                <w:tab w:val="left" w:pos="230"/>
                <w:tab w:val="center" w:pos="353"/>
              </w:tabs>
              <w:ind w:left="32" w:firstLine="0"/>
              <w:jc w:val="left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ab/>
            </w:r>
          </w:p>
          <w:p w:rsidR="00900EFD" w:rsidRPr="00C97FB2" w:rsidRDefault="00900EFD" w:rsidP="00C97FB2">
            <w:pPr>
              <w:pStyle w:val="TableTextCentre"/>
              <w:tabs>
                <w:tab w:val="left" w:pos="230"/>
                <w:tab w:val="center" w:pos="353"/>
              </w:tabs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3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38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 never or longer vs shorter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-0.80 mm Hg [-1.17 to -0.43] childhood through adulthood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-0.24 mm Hg [-0.50 to 0.02] childhood through adulthood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Evidence of publication bia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association on systolic blood pressure observed among larger studie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Total cholesterol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assoc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6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Ever vs never or longer vs shorter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-0.01 </w:t>
            </w:r>
            <w:proofErr w:type="spellStart"/>
            <w:r w:rsidRPr="00C97FB2">
              <w:rPr>
                <w:rFonts w:ascii="Arial" w:hAnsi="Arial" w:cs="Arial"/>
                <w:szCs w:val="20"/>
              </w:rPr>
              <w:t>mmol</w:t>
            </w:r>
            <w:proofErr w:type="spellEnd"/>
            <w:r w:rsidRPr="00C97FB2">
              <w:rPr>
                <w:rFonts w:ascii="Arial" w:hAnsi="Arial" w:cs="Arial"/>
                <w:szCs w:val="20"/>
              </w:rPr>
              <w:t>/L [-0.05 to 0.02]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 evidence of heterogeneity across studies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steoporosis – moth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Insufficient evidenc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</w:t>
            </w: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  <w:u w:val="single"/>
              </w:rPr>
            </w:pPr>
            <w:r w:rsidRPr="00C97FB2">
              <w:rPr>
                <w:rFonts w:ascii="Arial" w:hAnsi="Arial" w:cs="Arial"/>
                <w:szCs w:val="20"/>
                <w:u w:val="single"/>
              </w:rPr>
              <w:t>Highest vs lowest duration of breastfeeding: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Distal radius: SMD -0.132 [-0.260 to -0.003]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Femoral neck: SMD -0.142 [-0.426 to 0.142]</w:t>
            </w:r>
          </w:p>
        </w:tc>
      </w:tr>
      <w:tr w:rsidR="00900EFD" w:rsidRPr="00C97FB2" w:rsidTr="00C97FB2">
        <w:tc>
          <w:tcPr>
            <w:tcW w:w="183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2" w:hanging="32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Dental carries – bab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5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Not considered for model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Left"/>
              <w:ind w:left="36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Consistent evidence on detrimental effect if breastfeeding lasts &gt;12 month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</w:p>
          <w:p w:rsidR="00900EFD" w:rsidRPr="00C97FB2" w:rsidRDefault="00900EFD" w:rsidP="00C97FB2">
            <w:pPr>
              <w:pStyle w:val="TableTextCentre"/>
              <w:ind w:left="32" w:firstLine="0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900EFD" w:rsidRPr="00C97FB2" w:rsidRDefault="00900EFD" w:rsidP="00465B3D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 xml:space="preserve">Breastfeeding &gt;12 months vs ≤ </w:t>
            </w:r>
            <w:r>
              <w:rPr>
                <w:rFonts w:ascii="Arial" w:hAnsi="Arial" w:cs="Arial"/>
                <w:szCs w:val="20"/>
              </w:rPr>
              <w:t xml:space="preserve">12 </w:t>
            </w:r>
            <w:r w:rsidRPr="00C97FB2">
              <w:rPr>
                <w:rFonts w:ascii="Arial" w:hAnsi="Arial" w:cs="Arial"/>
                <w:szCs w:val="20"/>
              </w:rPr>
              <w:t>month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OR 2.69 [1.28 to 5.64] age &lt;6 years</w:t>
            </w:r>
          </w:p>
          <w:p w:rsidR="00900EFD" w:rsidRPr="00C97FB2" w:rsidRDefault="00900EFD" w:rsidP="00C97FB2">
            <w:pPr>
              <w:pStyle w:val="TableTextLeft"/>
              <w:ind w:left="0" w:hanging="7"/>
              <w:rPr>
                <w:rFonts w:ascii="Arial" w:hAnsi="Arial" w:cs="Arial"/>
                <w:szCs w:val="20"/>
              </w:rPr>
            </w:pPr>
            <w:r w:rsidRPr="00C97FB2">
              <w:rPr>
                <w:rFonts w:ascii="Arial" w:hAnsi="Arial" w:cs="Arial"/>
                <w:szCs w:val="20"/>
              </w:rPr>
              <w:t>Publication bias likely</w:t>
            </w:r>
          </w:p>
        </w:tc>
      </w:tr>
    </w:tbl>
    <w:p w:rsidR="00900EFD" w:rsidRPr="00330DB2" w:rsidRDefault="00900EFD" w:rsidP="00C97FB2">
      <w:pPr>
        <w:pStyle w:val="TableNote"/>
        <w:rPr>
          <w:rFonts w:ascii="Arial" w:hAnsi="Arial"/>
        </w:rPr>
      </w:pPr>
      <w:r w:rsidRPr="00C97FB2">
        <w:rPr>
          <w:rFonts w:ascii="Arial" w:hAnsi="Arial"/>
        </w:rPr>
        <w:t xml:space="preserve">More versus less </w:t>
      </w:r>
      <w:r w:rsidRPr="00330DB2">
        <w:rPr>
          <w:rFonts w:ascii="Arial" w:hAnsi="Arial"/>
        </w:rPr>
        <w:t>breastfeeding: exclusive vs non-exclusive; predominant vs partial; partial vs none; any breastfeeding vs no breastfeeding</w:t>
      </w:r>
    </w:p>
    <w:p w:rsidR="00900EFD" w:rsidRPr="00330DB2" w:rsidRDefault="00900EFD" w:rsidP="00C97FB2">
      <w:pPr>
        <w:pStyle w:val="TableNote"/>
        <w:rPr>
          <w:rFonts w:ascii="Arial" w:hAnsi="Arial"/>
        </w:rPr>
      </w:pPr>
      <w:r w:rsidRPr="00330DB2">
        <w:rPr>
          <w:rFonts w:ascii="Arial" w:hAnsi="Arial"/>
        </w:rPr>
        <w:t xml:space="preserve">BMI: body mass index; CI: confidence intervals; OR: odds ratio; RR: risk ratio; </w:t>
      </w:r>
      <w:r>
        <w:rPr>
          <w:rFonts w:ascii="Arial" w:hAnsi="Arial"/>
        </w:rPr>
        <w:t xml:space="preserve">RTI: respiratory tract infection; </w:t>
      </w:r>
      <w:r w:rsidRPr="00330DB2">
        <w:rPr>
          <w:rFonts w:ascii="Arial" w:hAnsi="Arial"/>
        </w:rPr>
        <w:t>SIDS: sudden infant death syndrome; SMD: standardised mean difference</w:t>
      </w:r>
    </w:p>
    <w:p w:rsidR="00F75844" w:rsidRDefault="00F75844" w:rsidP="00C97FB2">
      <w:pPr>
        <w:rPr>
          <w:rFonts w:ascii="Arial" w:hAnsi="Arial" w:cs="Arial"/>
        </w:rPr>
      </w:pPr>
    </w:p>
    <w:p w:rsidR="008048EF" w:rsidRDefault="008048EF" w:rsidP="00C97FB2">
      <w:pPr>
        <w:rPr>
          <w:rFonts w:ascii="Arial" w:hAnsi="Arial" w:cs="Arial"/>
        </w:rPr>
        <w:sectPr w:rsidR="008048EF" w:rsidSect="00F75844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00EFD" w:rsidRPr="00330DB2" w:rsidRDefault="00900EFD" w:rsidP="00330DB2">
      <w:pPr>
        <w:pStyle w:val="Caption"/>
        <w:rPr>
          <w:rFonts w:ascii="Arial" w:hAnsi="Arial"/>
          <w:color w:val="FF0000"/>
        </w:rPr>
      </w:pPr>
      <w:bookmarkStart w:id="0" w:name="_GoBack"/>
      <w:bookmarkEnd w:id="0"/>
      <w:r w:rsidRPr="00330DB2">
        <w:rPr>
          <w:rFonts w:ascii="Arial" w:hAnsi="Arial"/>
        </w:rPr>
        <w:lastRenderedPageBreak/>
        <w:t>Decision on clinical conditions for inclusion in the economic analysis</w:t>
      </w:r>
    </w:p>
    <w:tbl>
      <w:tblPr>
        <w:tblStyle w:val="TableGrid"/>
        <w:tblW w:w="906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405"/>
        <w:gridCol w:w="6662"/>
      </w:tblGrid>
      <w:tr w:rsidR="00900EFD" w:rsidRPr="00330DB2" w:rsidTr="00330DB2">
        <w:trPr>
          <w:trHeight w:val="172"/>
        </w:trPr>
        <w:tc>
          <w:tcPr>
            <w:tcW w:w="2405" w:type="dxa"/>
            <w:shd w:val="clear" w:color="auto" w:fill="FB841E"/>
          </w:tcPr>
          <w:p w:rsidR="00900EFD" w:rsidRPr="00330DB2" w:rsidRDefault="00900EFD" w:rsidP="00330DB2">
            <w:pPr>
              <w:pStyle w:val="TableHeadingLeft"/>
              <w:ind w:left="32" w:firstLine="0"/>
              <w:jc w:val="center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Clinical condition</w:t>
            </w:r>
          </w:p>
        </w:tc>
        <w:tc>
          <w:tcPr>
            <w:tcW w:w="6662" w:type="dxa"/>
            <w:shd w:val="clear" w:color="auto" w:fill="FB841E"/>
          </w:tcPr>
          <w:p w:rsidR="00900EFD" w:rsidRPr="00330DB2" w:rsidRDefault="00900EFD" w:rsidP="00330DB2">
            <w:pPr>
              <w:pStyle w:val="TableHeadingCentre"/>
              <w:ind w:left="32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cision for inclusion of the condition </w:t>
            </w:r>
            <w:r w:rsidRPr="00330DB2">
              <w:rPr>
                <w:rFonts w:ascii="Arial" w:hAnsi="Arial" w:cs="Arial"/>
              </w:rPr>
              <w:t>economic analysis – justification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Breast cancer – mother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Yes –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clinical data updated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and further, more recent data of good quality were available; data on other parameters required for modelling were available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Gastrointestinal infection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Yes –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clinical data updated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>, data on other parameters required for modelling were available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Respiratory tract infection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Yes –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clinical data updated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>, data on other parameters required for modelling were available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Acute otitis media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Yes –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clinical data updated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>, data on other parameters required for modelling were available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ecrotising </w:t>
            </w:r>
            <w:proofErr w:type="spellStart"/>
            <w:r w:rsidRPr="00330DB2">
              <w:rPr>
                <w:rFonts w:ascii="Arial" w:hAnsi="Arial" w:cs="Arial"/>
              </w:rPr>
              <w:t>enterocolitis</w:t>
            </w:r>
            <w:proofErr w:type="spellEnd"/>
            <w:r w:rsidRPr="00330DB2">
              <w:rPr>
                <w:rFonts w:ascii="Arial" w:hAnsi="Arial" w:cs="Arial"/>
              </w:rPr>
              <w:t xml:space="preserve"> – baby</w:t>
            </w:r>
            <w:r>
              <w:rPr>
                <w:rFonts w:ascii="Arial" w:hAnsi="Arial" w:cs="Arial"/>
              </w:rPr>
              <w:t xml:space="preserve"> </w:t>
            </w:r>
            <w:r w:rsidRPr="00330DB2">
              <w:rPr>
                <w:rFonts w:ascii="Arial" w:hAnsi="Arial" w:cs="Arial"/>
              </w:rPr>
              <w:t>[neonatal units]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modelled in </w:t>
            </w:r>
            <w:r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t xml:space="preserve"> but population not relevant to the analysis</w:t>
            </w:r>
            <w:r w:rsidRPr="00330DB2">
              <w:rPr>
                <w:rFonts w:ascii="Arial" w:hAnsi="Arial" w:cs="Arial"/>
              </w:rPr>
              <w:t xml:space="preserve"> (babies in neonatal units)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SIDS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Yes – only narrative assessment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but possible to model; it is noted that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did not report up-to-date evidence on the association with breastfeedin</w:t>
            </w:r>
            <w:r>
              <w:rPr>
                <w:rFonts w:ascii="Arial" w:hAnsi="Arial" w:cs="Arial"/>
              </w:rPr>
              <w:t xml:space="preserve">g but reported data reviewed by </w:t>
            </w:r>
            <w:r>
              <w:rPr>
                <w:rFonts w:ascii="Arial" w:hAnsi="Arial" w:cs="Arial"/>
                <w:noProof/>
              </w:rPr>
              <w:t>[1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Cognitive outcomes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economic consequences (productivity) beyond </w:t>
            </w:r>
            <w:r>
              <w:rPr>
                <w:rFonts w:ascii="Arial" w:hAnsi="Arial" w:cs="Arial"/>
              </w:rPr>
              <w:t>the perspective of the analysis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Obesity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only narrative assessment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</w:t>
            </w:r>
            <w:proofErr w:type="gramStart"/>
            <w:r w:rsidRPr="00330DB2">
              <w:rPr>
                <w:rFonts w:ascii="Arial" w:hAnsi="Arial" w:cs="Arial"/>
              </w:rPr>
              <w:t>show</w:t>
            </w:r>
            <w:r>
              <w:rPr>
                <w:rFonts w:ascii="Arial" w:hAnsi="Arial" w:cs="Arial"/>
              </w:rPr>
              <w:t>s</w:t>
            </w:r>
            <w:proofErr w:type="gramEnd"/>
            <w:r w:rsidRPr="00330DB2">
              <w:rPr>
                <w:rFonts w:ascii="Arial" w:hAnsi="Arial" w:cs="Arial"/>
              </w:rPr>
              <w:t xml:space="preserve"> suggestive evidence of association with breastfeeding. However, obesity is affected by multiple factors which may have an effect during different time periods over a person’s life and modelling obesity related exclusively to non-breastfeeding would be particularly complex</w:t>
            </w:r>
            <w:r>
              <w:rPr>
                <w:rFonts w:ascii="Arial" w:hAnsi="Arial" w:cs="Arial"/>
              </w:rPr>
              <w:t xml:space="preserve"> and uncertain</w:t>
            </w:r>
            <w:r w:rsidRPr="00330DB2">
              <w:rPr>
                <w:rFonts w:ascii="Arial" w:hAnsi="Arial" w:cs="Arial"/>
              </w:rPr>
              <w:t>.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Ovarian cancer – mother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F524C7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suggestive evidence of effect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but not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so modelling would require identification and collection of several model parameters; moreover, low incidence of ovarian cancer meant that clinical and economic benefits per </w:t>
            </w:r>
            <w:r>
              <w:rPr>
                <w:rFonts w:ascii="Arial" w:hAnsi="Arial" w:cs="Arial"/>
              </w:rPr>
              <w:t>woman</w:t>
            </w:r>
            <w:r w:rsidRPr="00330D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sulting from</w:t>
            </w:r>
            <w:r w:rsidRPr="00330DB2">
              <w:rPr>
                <w:rFonts w:ascii="Arial" w:hAnsi="Arial" w:cs="Arial"/>
              </w:rPr>
              <w:t xml:space="preserve"> breastfeeding are likely to be small compared with other clinical conditions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Type 2 diabetes – mother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F524C7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restricted evidence of protection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diabetes is affected by multiple factors impacting on different time periods over a person’s life, so modelling diabetes related exclusively to non-breastfeeding would be particularly </w:t>
            </w:r>
            <w:r w:rsidRPr="00330DB2">
              <w:rPr>
                <w:rFonts w:ascii="Arial" w:hAnsi="Arial" w:cs="Arial"/>
              </w:rPr>
              <w:t>complex</w:t>
            </w:r>
            <w:r>
              <w:rPr>
                <w:rFonts w:ascii="Arial" w:hAnsi="Arial" w:cs="Arial"/>
              </w:rPr>
              <w:t xml:space="preserve"> and uncertain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Asthma or wheezing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inconclusive evidence of association with breastfeeding in </w:t>
            </w: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Diabetes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restricted evidence of protection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and complex modelling required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Leukaemia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, some evidence of protection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but quality of the </w:t>
            </w:r>
            <w:r>
              <w:rPr>
                <w:rFonts w:ascii="Arial" w:hAnsi="Arial" w:cs="Arial"/>
              </w:rPr>
              <w:t xml:space="preserve">existing </w:t>
            </w:r>
            <w:r w:rsidRPr="00330DB2">
              <w:rPr>
                <w:rFonts w:ascii="Arial" w:hAnsi="Arial" w:cs="Arial"/>
              </w:rPr>
              <w:t>evidence has been question</w:t>
            </w:r>
            <w:r>
              <w:rPr>
                <w:rFonts w:ascii="Arial" w:hAnsi="Arial" w:cs="Arial"/>
              </w:rPr>
              <w:t>ed</w:t>
            </w:r>
            <w:r w:rsidRPr="00330D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noProof/>
              </w:rPr>
              <w:t>[4]</w:t>
            </w:r>
            <w:r w:rsidRPr="00330DB2">
              <w:rPr>
                <w:rFonts w:ascii="Arial" w:hAnsi="Arial" w:cs="Arial"/>
              </w:rPr>
              <w:t>. Moreover, relatively complex modelling required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Coeliac disease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due to inadequate evidence and no evidence update in </w:t>
            </w: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Cardiovascular disease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modelled in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due to evidence being based mainly on bio-markers rather than disease, no evidence update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>, and complex modelling required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Sepsis – baby </w:t>
            </w:r>
          </w:p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[neonatal units]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population </w:t>
            </w:r>
            <w:r>
              <w:rPr>
                <w:rFonts w:ascii="Arial" w:hAnsi="Arial" w:cs="Arial"/>
              </w:rPr>
              <w:t>not relevant economic analysis</w:t>
            </w:r>
            <w:r w:rsidRPr="00330DB2">
              <w:rPr>
                <w:rFonts w:ascii="Arial" w:hAnsi="Arial" w:cs="Arial"/>
              </w:rPr>
              <w:t xml:space="preserve"> (babies in neonatal units)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Mortality due to infectious diseases – baby 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Yes – 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but consistent evidence of major protection in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and modelling feasible; evidence came from low and medium income countries, so findings may not be directly relevant to the UK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Eczema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and no evidence of association found in </w:t>
            </w: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lastRenderedPageBreak/>
              <w:t xml:space="preserve">Food allergies – baby 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and no e</w:t>
            </w:r>
            <w:r>
              <w:rPr>
                <w:rFonts w:ascii="Arial" w:hAnsi="Arial" w:cs="Arial"/>
              </w:rPr>
              <w:t xml:space="preserve">vidence of association found in </w:t>
            </w: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Allergic rhinitis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; only possible protection up to 5 years of age according to </w:t>
            </w:r>
            <w:r>
              <w:rPr>
                <w:rFonts w:ascii="Arial" w:hAnsi="Arial" w:cs="Arial"/>
                <w:noProof/>
              </w:rPr>
              <w:t>[2]</w:t>
            </w:r>
            <w:r w:rsidRPr="00330DB2">
              <w:rPr>
                <w:rFonts w:ascii="Arial" w:hAnsi="Arial" w:cs="Arial"/>
              </w:rPr>
              <w:t xml:space="preserve"> and clinical benefits and cost-savings per person resulting from breastfeeding relatively small compared with other clinical conditions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Systolic </w:t>
            </w:r>
            <w:r>
              <w:rPr>
                <w:rFonts w:ascii="Arial" w:hAnsi="Arial" w:cs="Arial"/>
              </w:rPr>
              <w:t xml:space="preserve">and diastolic </w:t>
            </w:r>
            <w:r w:rsidRPr="00330DB2">
              <w:rPr>
                <w:rFonts w:ascii="Arial" w:hAnsi="Arial" w:cs="Arial"/>
              </w:rPr>
              <w:t xml:space="preserve">blood pressure – baby 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</w:t>
            </w:r>
            <w:r>
              <w:rPr>
                <w:rFonts w:ascii="Arial" w:hAnsi="Arial" w:cs="Arial"/>
              </w:rPr>
              <w:t xml:space="preserve">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and no evidence of association in </w:t>
            </w: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Total cholesterol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and no evidence of association in </w:t>
            </w: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Osteoporosis – mother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and insufficient evidence of association in </w:t>
            </w: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900EFD" w:rsidRPr="00330DB2" w:rsidTr="00330DB2">
        <w:tc>
          <w:tcPr>
            <w:tcW w:w="2405" w:type="dxa"/>
            <w:shd w:val="clear" w:color="auto" w:fill="D9D9D9" w:themeFill="background1" w:themeFillShade="D9"/>
          </w:tcPr>
          <w:p w:rsidR="00900EFD" w:rsidRPr="00330DB2" w:rsidRDefault="00900EFD" w:rsidP="00330DB2">
            <w:pPr>
              <w:pStyle w:val="TableTextLeft"/>
              <w:ind w:left="32" w:hanging="3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>Dental carries – baby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:rsidR="00900EFD" w:rsidRPr="00330DB2" w:rsidRDefault="00900EFD" w:rsidP="005B0C18">
            <w:pPr>
              <w:pStyle w:val="TableTextLeft"/>
              <w:ind w:left="37" w:firstLine="0"/>
              <w:rPr>
                <w:rFonts w:ascii="Arial" w:hAnsi="Arial" w:cs="Arial"/>
              </w:rPr>
            </w:pPr>
            <w:r w:rsidRPr="00330DB2">
              <w:rPr>
                <w:rFonts w:ascii="Arial" w:hAnsi="Arial" w:cs="Arial"/>
              </w:rPr>
              <w:t xml:space="preserve">No – not considered for modelling by </w:t>
            </w:r>
            <w:r>
              <w:rPr>
                <w:rFonts w:ascii="Arial" w:hAnsi="Arial" w:cs="Arial"/>
                <w:noProof/>
              </w:rPr>
              <w:t>[1]</w:t>
            </w:r>
            <w:r w:rsidRPr="00330DB2">
              <w:rPr>
                <w:rFonts w:ascii="Arial" w:hAnsi="Arial" w:cs="Arial"/>
              </w:rPr>
              <w:t xml:space="preserve"> and period of breastfeeding required to lead to dental carries is beyond the timeframe over which outcomes (breastfeeding rates) were measured in the guideline systematic review of breastfeeding interventions </w:t>
            </w:r>
          </w:p>
        </w:tc>
      </w:tr>
    </w:tbl>
    <w:p w:rsidR="00900EFD" w:rsidRPr="00330DB2" w:rsidRDefault="00900EFD" w:rsidP="00084AEA">
      <w:pPr>
        <w:spacing w:line="480" w:lineRule="auto"/>
        <w:rPr>
          <w:rFonts w:ascii="Arial" w:hAnsi="Arial" w:cs="Arial"/>
          <w:b/>
        </w:rPr>
      </w:pPr>
    </w:p>
    <w:p w:rsidR="00900EFD" w:rsidRPr="00330DB2" w:rsidRDefault="00900EFD" w:rsidP="00084AEA">
      <w:pPr>
        <w:spacing w:line="480" w:lineRule="auto"/>
        <w:rPr>
          <w:rFonts w:ascii="Arial" w:hAnsi="Arial" w:cs="Arial"/>
          <w:b/>
        </w:rPr>
      </w:pPr>
      <w:r w:rsidRPr="00330DB2">
        <w:rPr>
          <w:rFonts w:ascii="Arial" w:hAnsi="Arial" w:cs="Arial"/>
          <w:b/>
        </w:rPr>
        <w:t>References</w:t>
      </w:r>
    </w:p>
    <w:p w:rsidR="00900EFD" w:rsidRPr="00CB1879" w:rsidRDefault="00900EFD" w:rsidP="005B0C18">
      <w:pPr>
        <w:pStyle w:val="EndNoteBibliography"/>
        <w:spacing w:after="0"/>
        <w:ind w:left="720" w:hanging="720"/>
      </w:pPr>
      <w:r w:rsidRPr="00CB1879">
        <w:t>1.</w:t>
      </w:r>
      <w:r w:rsidRPr="00CB1879">
        <w:rPr>
          <w:color w:val="FF0000"/>
        </w:rPr>
        <w:tab/>
      </w:r>
      <w:r w:rsidRPr="00CB1879">
        <w:t xml:space="preserve">Renfrew MJ, Pokhrel S, Quigley M, McCormick F, Fox-Rushby J, Dodds R, </w:t>
      </w:r>
      <w:r w:rsidR="00CB1879" w:rsidRPr="00CB1879">
        <w:t>et al.</w:t>
      </w:r>
      <w:r w:rsidRPr="00CB1879">
        <w:t xml:space="preserve"> Preventing disease and saving resources: the potential contribution of increasing breastfeeding rates in the UK. Commissioned by UNICEF UK</w:t>
      </w:r>
      <w:r w:rsidR="00CB1879" w:rsidRPr="00CB1879">
        <w:t>; 2012</w:t>
      </w:r>
      <w:r w:rsidRPr="00CB1879">
        <w:t xml:space="preserve">. </w:t>
      </w:r>
      <w:hyperlink r:id="rId7" w:history="1">
        <w:r w:rsidR="00CB1879" w:rsidRPr="00CD5A52">
          <w:rPr>
            <w:rStyle w:val="Hyperlink"/>
          </w:rPr>
          <w:t>https://www.unicef.org.uk/babyfriendly/wp-content/uploads/sites/2/2012/11/Preventing_disease_saving_resources.pdf</w:t>
        </w:r>
      </w:hyperlink>
      <w:r w:rsidR="00AC3032">
        <w:t>.</w:t>
      </w:r>
      <w:r w:rsidR="00CB1879">
        <w:t xml:space="preserve"> </w:t>
      </w:r>
      <w:r w:rsidR="00CB1879" w:rsidRPr="00CB1879">
        <w:t>Accessed 14 November 2019.</w:t>
      </w:r>
    </w:p>
    <w:p w:rsidR="00900EFD" w:rsidRPr="00CB1879" w:rsidRDefault="00900EFD" w:rsidP="005B0C18">
      <w:pPr>
        <w:pStyle w:val="EndNoteBibliography"/>
        <w:spacing w:after="0"/>
        <w:ind w:left="720" w:hanging="720"/>
      </w:pPr>
      <w:r w:rsidRPr="00CB1879">
        <w:t>2.</w:t>
      </w:r>
      <w:r w:rsidRPr="00CB1879">
        <w:tab/>
        <w:t>Victora CG, Bahl R, Barros AJ, Franca GV, Horton S, Krasevec J, et al</w:t>
      </w:r>
      <w:r w:rsidR="00BA6CC9">
        <w:t>.</w:t>
      </w:r>
      <w:r w:rsidRPr="00CB1879">
        <w:t xml:space="preserve"> Breastfeeding in the 21st century: epidemiology, mechanisms, and lifelong effect. Lancet</w:t>
      </w:r>
      <w:r w:rsidR="00CB1879" w:rsidRPr="00CB1879">
        <w:t>.</w:t>
      </w:r>
      <w:r w:rsidRPr="00CB1879">
        <w:t xml:space="preserve"> 2</w:t>
      </w:r>
      <w:r w:rsidR="00CB1879" w:rsidRPr="00CB1879">
        <w:t>016;</w:t>
      </w:r>
      <w:r w:rsidRPr="00CB1879">
        <w:t>387(10017):475-490.</w:t>
      </w:r>
    </w:p>
    <w:p w:rsidR="00900EFD" w:rsidRPr="00CB1879" w:rsidRDefault="00CB1879" w:rsidP="005B0C18">
      <w:pPr>
        <w:pStyle w:val="EndNoteBibliography"/>
        <w:spacing w:after="0"/>
        <w:ind w:left="720" w:hanging="720"/>
      </w:pPr>
      <w:r w:rsidRPr="00CB1879">
        <w:t>3.</w:t>
      </w:r>
      <w:r w:rsidRPr="00CB1879">
        <w:tab/>
        <w:t>Amitay EL, Keinan-Boker L.</w:t>
      </w:r>
      <w:r w:rsidR="00900EFD" w:rsidRPr="00CB1879">
        <w:t xml:space="preserve"> Breastfeeding and Childhood Leukemia Incidence: A Meta-analysis and Systematic Review. JAMA Pediatr</w:t>
      </w:r>
      <w:r w:rsidRPr="00CB1879">
        <w:t>.</w:t>
      </w:r>
      <w:r w:rsidR="00900EFD" w:rsidRPr="00CB1879">
        <w:t xml:space="preserve"> </w:t>
      </w:r>
      <w:r w:rsidRPr="00CB1879">
        <w:t>2015;</w:t>
      </w:r>
      <w:r w:rsidR="00900EFD" w:rsidRPr="00CB1879">
        <w:t>169(6):e151025.</w:t>
      </w:r>
    </w:p>
    <w:p w:rsidR="00900EFD" w:rsidRPr="00CB1879" w:rsidRDefault="00900EFD" w:rsidP="005B0C18">
      <w:pPr>
        <w:pStyle w:val="EndNoteBibliography"/>
        <w:ind w:left="720" w:hanging="720"/>
      </w:pPr>
      <w:r w:rsidRPr="00CB1879">
        <w:t>4.</w:t>
      </w:r>
      <w:r w:rsidRPr="00CB1879">
        <w:tab/>
        <w:t>Ojha RP, Asdahl PH: Breastfeeding and Childhood Leukemia Incidence: Duplicate Data Inadvertently Included in the Meta-analysis and Consideration of Possible Confounders. JAMA Pediatr</w:t>
      </w:r>
      <w:r w:rsidR="00CB1879" w:rsidRPr="00CB1879">
        <w:t>.</w:t>
      </w:r>
      <w:r w:rsidRPr="00CB1879">
        <w:t xml:space="preserve"> 2015</w:t>
      </w:r>
      <w:r w:rsidR="00CB1879" w:rsidRPr="00CB1879">
        <w:t>;</w:t>
      </w:r>
      <w:r w:rsidRPr="00CB1879">
        <w:t>169(11):1070.</w:t>
      </w:r>
    </w:p>
    <w:p w:rsidR="00900EFD" w:rsidRPr="002A088C" w:rsidRDefault="00900EFD" w:rsidP="00084AEA">
      <w:pPr>
        <w:spacing w:line="480" w:lineRule="auto"/>
        <w:rPr>
          <w:rFonts w:ascii="Arial" w:hAnsi="Arial" w:cs="Arial"/>
          <w:b/>
        </w:rPr>
      </w:pPr>
    </w:p>
    <w:p w:rsidR="004845A7" w:rsidRDefault="004845A7"/>
    <w:sectPr w:rsidR="004845A7" w:rsidSect="00330D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696" w:rsidRDefault="00025696">
      <w:pPr>
        <w:spacing w:after="0" w:line="240" w:lineRule="auto"/>
      </w:pPr>
      <w:r>
        <w:separator/>
      </w:r>
    </w:p>
  </w:endnote>
  <w:endnote w:type="continuationSeparator" w:id="0">
    <w:p w:rsidR="00025696" w:rsidRDefault="00025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150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0C18" w:rsidRDefault="00BA6C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8E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0C18" w:rsidRDefault="000256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696" w:rsidRDefault="00025696">
      <w:pPr>
        <w:spacing w:after="0" w:line="240" w:lineRule="auto"/>
      </w:pPr>
      <w:r>
        <w:separator/>
      </w:r>
    </w:p>
  </w:footnote>
  <w:footnote w:type="continuationSeparator" w:id="0">
    <w:p w:rsidR="00025696" w:rsidRDefault="00025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0EFD"/>
    <w:rsid w:val="00025696"/>
    <w:rsid w:val="00177CA2"/>
    <w:rsid w:val="004845A7"/>
    <w:rsid w:val="008048EF"/>
    <w:rsid w:val="00900EFD"/>
    <w:rsid w:val="00A32104"/>
    <w:rsid w:val="00AC3032"/>
    <w:rsid w:val="00BA6CC9"/>
    <w:rsid w:val="00CB1879"/>
    <w:rsid w:val="00F7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7EE7E"/>
  <w15:chartTrackingRefBased/>
  <w15:docId w15:val="{8BB2CDC0-3254-4831-B794-F8A7E7A99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EF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E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aliases w:val="~MinorSubHeading"/>
    <w:basedOn w:val="Heading2"/>
    <w:next w:val="Normal"/>
    <w:link w:val="Heading3Char"/>
    <w:uiPriority w:val="9"/>
    <w:unhideWhenUsed/>
    <w:qFormat/>
    <w:rsid w:val="00900EFD"/>
    <w:pPr>
      <w:keepLines w:val="0"/>
      <w:numPr>
        <w:ilvl w:val="2"/>
      </w:numPr>
      <w:spacing w:before="300" w:line="240" w:lineRule="auto"/>
      <w:ind w:hanging="284"/>
      <w:outlineLvl w:val="2"/>
    </w:pPr>
    <w:rPr>
      <w:rFonts w:eastAsiaTheme="minorHAnsi" w:cs="Calibri"/>
      <w:b/>
      <w:color w:val="000000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00E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900EFD"/>
    <w:rPr>
      <w:rFonts w:asciiTheme="majorHAnsi" w:hAnsiTheme="majorHAnsi" w:cs="Calibri"/>
      <w:b/>
      <w:color w:val="000000"/>
      <w:sz w:val="24"/>
    </w:rPr>
  </w:style>
  <w:style w:type="table" w:styleId="TableGrid">
    <w:name w:val="Table Grid"/>
    <w:basedOn w:val="TableNormal"/>
    <w:uiPriority w:val="39"/>
    <w:rsid w:val="00900EFD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~Caption"/>
    <w:basedOn w:val="Normal"/>
    <w:next w:val="Normal"/>
    <w:link w:val="CaptionChar"/>
    <w:qFormat/>
    <w:rsid w:val="00900EFD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900EFD"/>
    <w:rPr>
      <w:rFonts w:eastAsia="Calibri" w:cs="Arial"/>
      <w:b/>
      <w:szCs w:val="20"/>
    </w:rPr>
  </w:style>
  <w:style w:type="paragraph" w:customStyle="1" w:styleId="TableTextLeft">
    <w:name w:val="~TableTextLeft"/>
    <w:basedOn w:val="Normal"/>
    <w:link w:val="TableTextLeftChar"/>
    <w:qFormat/>
    <w:rsid w:val="00900EFD"/>
    <w:pPr>
      <w:spacing w:before="40" w:after="20" w:line="240" w:lineRule="auto"/>
    </w:pPr>
    <w:rPr>
      <w:sz w:val="20"/>
    </w:rPr>
  </w:style>
  <w:style w:type="paragraph" w:customStyle="1" w:styleId="TableHeadingLeft">
    <w:name w:val="~TableHeadingLeft"/>
    <w:basedOn w:val="TableTextLeft"/>
    <w:qFormat/>
    <w:rsid w:val="00900EFD"/>
    <w:rPr>
      <w:b/>
      <w:color w:val="000000" w:themeColor="text1"/>
      <w:szCs w:val="26"/>
    </w:rPr>
  </w:style>
  <w:style w:type="paragraph" w:customStyle="1" w:styleId="TableHeadingCentre">
    <w:name w:val="~TableHeadingCentre"/>
    <w:basedOn w:val="TableHeadingLeft"/>
    <w:qFormat/>
    <w:rsid w:val="00900EFD"/>
    <w:pPr>
      <w:jc w:val="center"/>
    </w:pPr>
  </w:style>
  <w:style w:type="paragraph" w:customStyle="1" w:styleId="TableTextCentre">
    <w:name w:val="~TableTextCentre"/>
    <w:basedOn w:val="TableTextLeft"/>
    <w:qFormat/>
    <w:rsid w:val="00900EFD"/>
    <w:pPr>
      <w:jc w:val="center"/>
    </w:pPr>
  </w:style>
  <w:style w:type="paragraph" w:customStyle="1" w:styleId="TableNote">
    <w:name w:val="~TableNote"/>
    <w:basedOn w:val="Normal"/>
    <w:next w:val="Normal"/>
    <w:qFormat/>
    <w:rsid w:val="00900EFD"/>
    <w:pPr>
      <w:spacing w:after="0" w:line="240" w:lineRule="auto"/>
    </w:pPr>
    <w:rPr>
      <w:rFonts w:eastAsia="Calibri" w:cs="Arial"/>
      <w:i/>
      <w:sz w:val="18"/>
      <w:szCs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900EFD"/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00EFD"/>
    <w:pPr>
      <w:spacing w:after="0"/>
      <w:jc w:val="center"/>
    </w:pPr>
    <w:rPr>
      <w:rFonts w:ascii="Arial" w:eastAsia="Calibri" w:hAnsi="Arial" w:cs="Arial"/>
      <w:noProof/>
      <w:szCs w:val="20"/>
      <w:lang w:val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00EFD"/>
    <w:rPr>
      <w:rFonts w:ascii="Arial" w:eastAsia="Calibri" w:hAnsi="Arial" w:cs="Arial"/>
      <w:b w:val="0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0EFD"/>
    <w:pPr>
      <w:spacing w:line="360" w:lineRule="auto"/>
    </w:pPr>
    <w:rPr>
      <w:rFonts w:ascii="Arial" w:eastAsia="Calibri" w:hAnsi="Arial" w:cs="Arial"/>
      <w:noProof/>
      <w:szCs w:val="20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900EFD"/>
    <w:rPr>
      <w:rFonts w:ascii="Arial" w:eastAsia="Calibri" w:hAnsi="Arial" w:cs="Arial"/>
      <w:b w:val="0"/>
      <w:noProof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00EF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0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EFD"/>
  </w:style>
  <w:style w:type="paragraph" w:styleId="Footer">
    <w:name w:val="footer"/>
    <w:basedOn w:val="Normal"/>
    <w:link w:val="FooterChar"/>
    <w:uiPriority w:val="99"/>
    <w:unhideWhenUsed/>
    <w:rsid w:val="00900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EFD"/>
  </w:style>
  <w:style w:type="paragraph" w:styleId="BalloonText">
    <w:name w:val="Balloon Text"/>
    <w:basedOn w:val="Normal"/>
    <w:link w:val="BalloonTextChar"/>
    <w:uiPriority w:val="99"/>
    <w:semiHidden/>
    <w:unhideWhenUsed/>
    <w:rsid w:val="00900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E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unicef.org.uk/babyfriendly/wp-content/uploads/sites/2/2012/11/Preventing_disease_saving_resources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957</Words>
  <Characters>1115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anezouli, Ifigeneia</dc:creator>
  <cp:keywords/>
  <dc:description/>
  <cp:lastModifiedBy>Mavranezouli, Ifigeneia</cp:lastModifiedBy>
  <cp:revision>6</cp:revision>
  <dcterms:created xsi:type="dcterms:W3CDTF">2021-06-07T04:22:00Z</dcterms:created>
  <dcterms:modified xsi:type="dcterms:W3CDTF">2021-11-03T08:56:00Z</dcterms:modified>
</cp:coreProperties>
</file>